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E1C71" w14:textId="77777777" w:rsidR="00766EC9" w:rsidRPr="00485B76" w:rsidRDefault="00766EC9" w:rsidP="005C16BB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29386465"/>
      <w:r w:rsidRPr="00485B76">
        <w:rPr>
          <w:rFonts w:ascii="Times New Roman" w:hAnsi="Times New Roman" w:cs="Times New Roman"/>
          <w:b/>
          <w:sz w:val="32"/>
          <w:szCs w:val="32"/>
          <w:lang w:val="en-US"/>
        </w:rPr>
        <w:t>Extracellular vesicles produced by immunomodulatory cells harboring OX40 ligand and 4-1BB ligand enhance antitumor immunity</w:t>
      </w:r>
      <w:bookmarkEnd w:id="0"/>
      <w:r w:rsidRPr="00485B76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48D5D47C" w14:textId="2F4F09EE" w:rsidR="005C676C" w:rsidRPr="00485B76" w:rsidRDefault="005C676C" w:rsidP="005C67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85B76">
        <w:rPr>
          <w:rFonts w:ascii="Times New Roman" w:hAnsi="Times New Roman" w:cs="Times New Roman"/>
          <w:sz w:val="24"/>
          <w:szCs w:val="24"/>
        </w:rPr>
        <w:t>Isadora Ferraz Semionatto</w:t>
      </w:r>
      <w:r w:rsidRPr="00485B7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85B76">
        <w:rPr>
          <w:rFonts w:ascii="Times New Roman" w:hAnsi="Times New Roman" w:cs="Times New Roman"/>
          <w:sz w:val="24"/>
          <w:szCs w:val="24"/>
        </w:rPr>
        <w:t>, Soledad Palameta</w:t>
      </w:r>
      <w:r w:rsidRPr="00485B7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85B76">
        <w:rPr>
          <w:rFonts w:ascii="Times New Roman" w:hAnsi="Times New Roman" w:cs="Times New Roman"/>
          <w:sz w:val="24"/>
          <w:szCs w:val="24"/>
        </w:rPr>
        <w:t>, Jéssica Marcelino Toscaro</w:t>
      </w:r>
      <w:r w:rsidRPr="00485B76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485B76">
        <w:rPr>
          <w:rFonts w:ascii="Times New Roman" w:hAnsi="Times New Roman" w:cs="Times New Roman"/>
          <w:sz w:val="24"/>
          <w:szCs w:val="24"/>
        </w:rPr>
        <w:t>, Andrea Johanna Manrique-Rincón</w:t>
      </w:r>
      <w:r w:rsidRPr="00485B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5B76">
        <w:rPr>
          <w:rFonts w:ascii="Times New Roman" w:hAnsi="Times New Roman" w:cs="Times New Roman"/>
          <w:sz w:val="24"/>
          <w:szCs w:val="24"/>
        </w:rPr>
        <w:t>,</w:t>
      </w:r>
      <w:r w:rsidR="005875B9" w:rsidRPr="00485B76">
        <w:rPr>
          <w:rFonts w:ascii="Times New Roman" w:hAnsi="Times New Roman" w:cs="Times New Roman"/>
          <w:sz w:val="24"/>
          <w:szCs w:val="24"/>
        </w:rPr>
        <w:t xml:space="preserve"> Luciana Pereira Ruas</w:t>
      </w:r>
      <w:r w:rsidR="005875B9" w:rsidRPr="00485B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875B9" w:rsidRPr="00485B76">
        <w:rPr>
          <w:rFonts w:ascii="Times New Roman" w:hAnsi="Times New Roman" w:cs="Times New Roman"/>
          <w:sz w:val="24"/>
          <w:szCs w:val="24"/>
        </w:rPr>
        <w:t xml:space="preserve">, </w:t>
      </w:r>
      <w:r w:rsidRPr="00485B76">
        <w:rPr>
          <w:rFonts w:ascii="Times New Roman" w:hAnsi="Times New Roman" w:cs="Times New Roman"/>
          <w:sz w:val="24"/>
          <w:szCs w:val="24"/>
        </w:rPr>
        <w:t>Adriana Franco Paes Leme</w:t>
      </w:r>
      <w:r w:rsidRPr="00485B7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85B76">
        <w:rPr>
          <w:rFonts w:ascii="Times New Roman" w:hAnsi="Times New Roman" w:cs="Times New Roman"/>
          <w:sz w:val="24"/>
          <w:szCs w:val="24"/>
        </w:rPr>
        <w:t>, Marcio Chaim Bajgelman</w:t>
      </w:r>
      <w:r w:rsidRPr="00485B76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</w:p>
    <w:p w14:paraId="4E456639" w14:textId="77777777" w:rsidR="005C676C" w:rsidRPr="00485B76" w:rsidRDefault="005C676C" w:rsidP="005C67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5B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t xml:space="preserve"> Brazilian Biosciences National Laboratory, Center for Research in Energy and Materials, Campinas-SP, Brazil </w:t>
      </w:r>
    </w:p>
    <w:p w14:paraId="576F75FE" w14:textId="77777777" w:rsidR="005C676C" w:rsidRPr="00485B76" w:rsidRDefault="005C676C" w:rsidP="005C67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5B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t>Institute of Biology, University of Campinas, Campinas-SP, Brazil</w:t>
      </w:r>
    </w:p>
    <w:p w14:paraId="6A0E7094" w14:textId="77777777" w:rsidR="005C676C" w:rsidRPr="00485B76" w:rsidRDefault="005C676C" w:rsidP="005C67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5B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t>Medical School, University of Campinas, Campinas-SP, Brazil</w:t>
      </w:r>
    </w:p>
    <w:p w14:paraId="4701DFC4" w14:textId="77777777" w:rsidR="005C676C" w:rsidRPr="00485B76" w:rsidRDefault="005C676C" w:rsidP="005C67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5B76">
        <w:rPr>
          <w:rFonts w:ascii="Times New Roman" w:hAnsi="Times New Roman" w:cs="Times New Roman"/>
          <w:sz w:val="24"/>
          <w:szCs w:val="24"/>
          <w:lang w:val="en-US"/>
        </w:rPr>
        <w:t xml:space="preserve">* Correspondence: Marcio Bajgelman, email:  </w:t>
      </w:r>
      <w:hyperlink r:id="rId9" w:history="1">
        <w:r w:rsidRPr="00485B7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arcio.bajgelman@lnbio.cnpem.br</w:t>
        </w:r>
      </w:hyperlink>
    </w:p>
    <w:p w14:paraId="013BF03A" w14:textId="2DF241AA" w:rsidR="00766EC9" w:rsidRPr="00485B76" w:rsidRDefault="00766EC9" w:rsidP="005C16B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E478F63" w14:textId="6167293D" w:rsidR="005C16BB" w:rsidRPr="00485B76" w:rsidRDefault="005C16BB" w:rsidP="005C16B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85B76">
        <w:rPr>
          <w:rFonts w:ascii="Arial" w:hAnsi="Arial" w:cs="Arial"/>
          <w:sz w:val="24"/>
          <w:szCs w:val="24"/>
          <w:lang w:val="en-US"/>
        </w:rPr>
        <w:t>Figure S1</w:t>
      </w:r>
    </w:p>
    <w:p w14:paraId="1A54B431" w14:textId="77777777" w:rsidR="005C16BB" w:rsidRPr="00485B76" w:rsidRDefault="005C16BB" w:rsidP="005C16B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85B76">
        <w:rPr>
          <w:rFonts w:ascii="Arial" w:hAnsi="Arial" w:cs="Arial"/>
          <w:noProof/>
          <w:sz w:val="24"/>
          <w:szCs w:val="24"/>
          <w:lang w:eastAsia="pt-BR"/>
        </w:rPr>
        <w:drawing>
          <wp:inline distT="0" distB="0" distL="0" distR="0" wp14:anchorId="53C4422E" wp14:editId="2B2BC2F7">
            <wp:extent cx="5400040" cy="1049020"/>
            <wp:effectExtent l="0" t="0" r="0" b="0"/>
            <wp:docPr id="2" name="Imagem 1">
              <a:extLst xmlns:a="http://schemas.openxmlformats.org/drawingml/2006/main">
                <a:ext uri="{FF2B5EF4-FFF2-40B4-BE49-F238E27FC236}">
                  <a16:creationId xmlns:a16="http://schemas.microsoft.com/office/drawing/2014/main" id="{DE8DB794-EB36-469F-8365-822783D83D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>
                      <a:extLst>
                        <a:ext uri="{FF2B5EF4-FFF2-40B4-BE49-F238E27FC236}">
                          <a16:creationId xmlns:a16="http://schemas.microsoft.com/office/drawing/2014/main" id="{DE8DB794-EB36-469F-8365-822783D83D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4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16C94" w14:textId="77777777" w:rsidR="005C16BB" w:rsidRPr="00485B76" w:rsidRDefault="005C16BB" w:rsidP="005C16B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BFF4D1E" w14:textId="77777777" w:rsidR="005C16BB" w:rsidRPr="00485B76" w:rsidRDefault="005C16BB" w:rsidP="005C16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5B76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t xml:space="preserve"> – Tumor-derived vaccines express TNFSF immunomodulators. B16F10 cells were transduced with retrovirus preparations encoding 4-1BBL or OX40L and selected with G418. Cell pools were harvested, stained with monoclonal antibodies anti-41BBL, anti-OX40L and analyzed by flow cytometry.</w:t>
      </w:r>
    </w:p>
    <w:p w14:paraId="3C3E728E" w14:textId="45285384" w:rsidR="00266C6F" w:rsidRPr="00485B76" w:rsidRDefault="00266C6F">
      <w:pPr>
        <w:rPr>
          <w:rFonts w:ascii="Arial" w:hAnsi="Arial" w:cs="Arial"/>
          <w:sz w:val="24"/>
          <w:szCs w:val="24"/>
          <w:lang w:val="en-US"/>
        </w:rPr>
      </w:pPr>
    </w:p>
    <w:p w14:paraId="393B6FD5" w14:textId="3F9320C5" w:rsidR="00D451EE" w:rsidRPr="00485B76" w:rsidRDefault="00D451EE" w:rsidP="00D451EE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85B76">
        <w:rPr>
          <w:rFonts w:ascii="Arial" w:hAnsi="Arial" w:cs="Arial"/>
          <w:sz w:val="24"/>
          <w:szCs w:val="24"/>
          <w:lang w:val="en-US"/>
        </w:rPr>
        <w:t>Figure S2</w:t>
      </w:r>
    </w:p>
    <w:p w14:paraId="3718C2B9" w14:textId="37385FA2" w:rsidR="00D451EE" w:rsidRPr="00485B76" w:rsidRDefault="00D451EE">
      <w:pPr>
        <w:rPr>
          <w:rFonts w:ascii="Arial" w:hAnsi="Arial" w:cs="Arial"/>
          <w:sz w:val="24"/>
          <w:szCs w:val="24"/>
          <w:lang w:val="en-US"/>
        </w:rPr>
      </w:pPr>
      <w:r w:rsidRPr="00485B76">
        <w:rPr>
          <w:rFonts w:ascii="Arial" w:hAnsi="Arial" w:cs="Arial"/>
          <w:noProof/>
          <w:sz w:val="24"/>
          <w:szCs w:val="24"/>
          <w:lang w:eastAsia="pt-BR"/>
        </w:rPr>
        <w:drawing>
          <wp:inline distT="0" distB="0" distL="0" distR="0" wp14:anchorId="34C59B6A" wp14:editId="682DAC70">
            <wp:extent cx="5394960" cy="967740"/>
            <wp:effectExtent l="0" t="0" r="0" b="381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96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992B0" w14:textId="65D2B2D3" w:rsidR="00D451EE" w:rsidRPr="00485B76" w:rsidRDefault="00D451EE" w:rsidP="00526BB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5B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 - 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t>Immunomodulatory EVs induce elimination of tumor cells. Representative pictures of tumor cells that are counted by a high content imaging system (Operetta, Perkin Elmer). (A) B16F10, (B) B16F10 that were incubated with splenocytes, (C) B16F10 that were incubated with splenocytes and parental-EV, (D) B16F10 that were incubated with splenocytes and OX40L-EVs, (E) B16F10 that were incubated with splenocytes and 41BBL-EVs.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F232ABB" w14:textId="1E3A4E78" w:rsidR="00D451EE" w:rsidRPr="00485B76" w:rsidRDefault="00D451EE">
      <w:pPr>
        <w:rPr>
          <w:rFonts w:ascii="Arial" w:hAnsi="Arial" w:cs="Arial"/>
          <w:sz w:val="24"/>
          <w:szCs w:val="24"/>
          <w:lang w:val="en-US"/>
        </w:rPr>
      </w:pPr>
      <w:r w:rsidRPr="00485B76">
        <w:rPr>
          <w:rFonts w:ascii="Arial" w:hAnsi="Arial" w:cs="Arial"/>
          <w:sz w:val="24"/>
          <w:szCs w:val="24"/>
          <w:lang w:val="en-US"/>
        </w:rPr>
        <w:lastRenderedPageBreak/>
        <w:t xml:space="preserve">Figure </w:t>
      </w:r>
      <w:r w:rsidR="00372FF7" w:rsidRPr="00485B76">
        <w:rPr>
          <w:rFonts w:ascii="Arial" w:hAnsi="Arial" w:cs="Arial"/>
          <w:sz w:val="24"/>
          <w:szCs w:val="24"/>
          <w:lang w:val="en-US"/>
        </w:rPr>
        <w:t>S</w:t>
      </w:r>
      <w:r w:rsidRPr="00485B76">
        <w:rPr>
          <w:rFonts w:ascii="Arial" w:hAnsi="Arial" w:cs="Arial"/>
          <w:sz w:val="24"/>
          <w:szCs w:val="24"/>
          <w:lang w:val="en-US"/>
        </w:rPr>
        <w:t xml:space="preserve">3 </w:t>
      </w:r>
    </w:p>
    <w:p w14:paraId="0153CDB3" w14:textId="15EF7C86" w:rsidR="00D451EE" w:rsidRPr="00485B76" w:rsidRDefault="00D451EE">
      <w:pPr>
        <w:rPr>
          <w:rFonts w:ascii="Arial" w:hAnsi="Arial" w:cs="Arial"/>
          <w:sz w:val="24"/>
          <w:szCs w:val="24"/>
        </w:rPr>
      </w:pPr>
    </w:p>
    <w:p w14:paraId="725952CE" w14:textId="200FE5EA" w:rsidR="00372FF7" w:rsidRPr="00485B76" w:rsidRDefault="00FA76E3" w:rsidP="00526BB8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485B76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CF408D1" wp14:editId="5AA0A466">
            <wp:extent cx="2989580" cy="2736494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1359" cy="2747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3B8DB" w14:textId="1CCBD31C" w:rsidR="00372FF7" w:rsidRDefault="00372F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5B76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t xml:space="preserve"> – OX40L-EV inhibit TGF-beta expression on Treg.  Inducible Treg were incubated to the indicated EV, using 2x10</w:t>
      </w:r>
      <w:r w:rsidR="003D4D90" w:rsidRPr="00485B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t xml:space="preserve"> EV per well on 96</w:t>
      </w:r>
      <w:r w:rsidR="002519B4" w:rsidRPr="00485B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2519B4" w:rsidRPr="00485B76">
        <w:rPr>
          <w:rFonts w:ascii="Times New Roman" w:hAnsi="Times New Roman" w:cs="Times New Roman"/>
          <w:sz w:val="24"/>
          <w:szCs w:val="24"/>
          <w:lang w:val="en-US"/>
        </w:rPr>
        <w:t>ells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t xml:space="preserve"> plates. A qPCR experiment was performed </w:t>
      </w:r>
      <w:r w:rsidR="00407D94" w:rsidRPr="00485B76">
        <w:rPr>
          <w:rFonts w:ascii="Times New Roman" w:hAnsi="Times New Roman" w:cs="Times New Roman"/>
          <w:sz w:val="24"/>
          <w:szCs w:val="24"/>
          <w:lang w:val="en-US"/>
        </w:rPr>
        <w:t xml:space="preserve">in triplicate 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t>using cDNA relative to 50ng of RNA.</w:t>
      </w:r>
      <w:r w:rsidR="00407D94" w:rsidRPr="00485B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t>GAPDH was used to normalize TGF-</w:t>
      </w:r>
      <w:r w:rsidR="00B53E90" w:rsidRPr="00485B76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485B76">
        <w:rPr>
          <w:rFonts w:ascii="Times New Roman" w:hAnsi="Times New Roman" w:cs="Times New Roman"/>
          <w:sz w:val="24"/>
          <w:szCs w:val="24"/>
          <w:lang w:val="en-US"/>
        </w:rPr>
        <w:t xml:space="preserve"> expression.</w:t>
      </w:r>
      <w:r w:rsidR="00407D94" w:rsidRPr="00485B76">
        <w:rPr>
          <w:rFonts w:ascii="Times New Roman" w:hAnsi="Times New Roman" w:cs="Times New Roman"/>
          <w:sz w:val="24"/>
          <w:szCs w:val="24"/>
          <w:lang w:val="en-US"/>
        </w:rPr>
        <w:t xml:space="preserve"> One-way ANOVA statistical test followed by Dunnett’s test, * p&lt;0.05; mean and standard error. All comparisons were performed against the control mock</w:t>
      </w:r>
      <w:r w:rsidR="00FA76E3" w:rsidRPr="00485B76">
        <w:rPr>
          <w:rFonts w:ascii="Times New Roman" w:hAnsi="Times New Roman" w:cs="Times New Roman"/>
          <w:sz w:val="24"/>
          <w:szCs w:val="24"/>
          <w:lang w:val="en-US"/>
        </w:rPr>
        <w:t xml:space="preserve"> and the P</w:t>
      </w:r>
      <w:r w:rsidR="00664A2F" w:rsidRPr="00485B76">
        <w:rPr>
          <w:rFonts w:ascii="Times New Roman" w:hAnsi="Times New Roman" w:cs="Times New Roman"/>
          <w:sz w:val="24"/>
          <w:szCs w:val="24"/>
          <w:lang w:val="en-US"/>
        </w:rPr>
        <w:t>ar</w:t>
      </w:r>
      <w:r w:rsidR="00FA76E3" w:rsidRPr="00485B76">
        <w:rPr>
          <w:rFonts w:ascii="Times New Roman" w:hAnsi="Times New Roman" w:cs="Times New Roman"/>
          <w:sz w:val="24"/>
          <w:szCs w:val="24"/>
          <w:lang w:val="en-US"/>
        </w:rPr>
        <w:t>-EV condition</w:t>
      </w:r>
      <w:r w:rsidR="00407D94" w:rsidRPr="00485B76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1" w:name="_GoBack"/>
      <w:bookmarkEnd w:id="1"/>
    </w:p>
    <w:p w14:paraId="563FDB5C" w14:textId="77777777" w:rsidR="00C524A9" w:rsidRDefault="00C524A9" w:rsidP="00C524A9">
      <w:pPr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DC060DB" w14:textId="6002B309" w:rsidR="00C524A9" w:rsidRDefault="00C524A9" w:rsidP="00C524A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86FDB97" w14:textId="004DA654" w:rsidR="00C524A9" w:rsidRPr="00526BB8" w:rsidRDefault="00C524A9" w:rsidP="00FA76E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524A9" w:rsidRPr="00526BB8">
      <w:foot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5569A6" w14:textId="77777777" w:rsidR="00C25920" w:rsidRDefault="00C25920" w:rsidP="00AB41A6">
      <w:pPr>
        <w:spacing w:after="0" w:line="240" w:lineRule="auto"/>
      </w:pPr>
      <w:r>
        <w:separator/>
      </w:r>
    </w:p>
  </w:endnote>
  <w:endnote w:type="continuationSeparator" w:id="0">
    <w:p w14:paraId="2C7DF795" w14:textId="77777777" w:rsidR="00C25920" w:rsidRDefault="00C25920" w:rsidP="00AB4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719238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66D9A8D" w14:textId="01611C07" w:rsidR="00AB41A6" w:rsidRDefault="00AB41A6">
            <w:pPr>
              <w:pStyle w:val="Rodap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D4D90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D4D90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6FD86A" w14:textId="77777777" w:rsidR="00AB41A6" w:rsidRDefault="00AB41A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92457B" w14:textId="77777777" w:rsidR="00C25920" w:rsidRDefault="00C25920" w:rsidP="00AB41A6">
      <w:pPr>
        <w:spacing w:after="0" w:line="240" w:lineRule="auto"/>
      </w:pPr>
      <w:r>
        <w:separator/>
      </w:r>
    </w:p>
  </w:footnote>
  <w:footnote w:type="continuationSeparator" w:id="0">
    <w:p w14:paraId="0D897DBD" w14:textId="77777777" w:rsidR="00C25920" w:rsidRDefault="00C25920" w:rsidP="00AB41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5C16BB"/>
    <w:rsid w:val="00083EC2"/>
    <w:rsid w:val="001674DA"/>
    <w:rsid w:val="002519B4"/>
    <w:rsid w:val="00266C6F"/>
    <w:rsid w:val="002B0AA4"/>
    <w:rsid w:val="00372FF7"/>
    <w:rsid w:val="003D4D90"/>
    <w:rsid w:val="0040091D"/>
    <w:rsid w:val="00407D94"/>
    <w:rsid w:val="00424A37"/>
    <w:rsid w:val="00485B76"/>
    <w:rsid w:val="004A6E9E"/>
    <w:rsid w:val="004B6E13"/>
    <w:rsid w:val="00526BB8"/>
    <w:rsid w:val="00540233"/>
    <w:rsid w:val="005875B9"/>
    <w:rsid w:val="005C16BB"/>
    <w:rsid w:val="005C676C"/>
    <w:rsid w:val="005D247F"/>
    <w:rsid w:val="005F1AF0"/>
    <w:rsid w:val="00664A2F"/>
    <w:rsid w:val="006E76EA"/>
    <w:rsid w:val="00722ED5"/>
    <w:rsid w:val="00766EC9"/>
    <w:rsid w:val="00782058"/>
    <w:rsid w:val="007F2585"/>
    <w:rsid w:val="00932A7E"/>
    <w:rsid w:val="00A25239"/>
    <w:rsid w:val="00A41D5B"/>
    <w:rsid w:val="00AB41A6"/>
    <w:rsid w:val="00AD3CDF"/>
    <w:rsid w:val="00B53E90"/>
    <w:rsid w:val="00C25920"/>
    <w:rsid w:val="00C524A9"/>
    <w:rsid w:val="00D451EE"/>
    <w:rsid w:val="00F53E8B"/>
    <w:rsid w:val="00F670D3"/>
    <w:rsid w:val="00FA76E3"/>
    <w:rsid w:val="00FB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70B62"/>
  <w15:docId w15:val="{BDD2024F-86AE-44CB-866D-538234350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6B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C16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C16BB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5C676C"/>
    <w:rPr>
      <w:color w:val="0563C1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B41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B41A6"/>
  </w:style>
  <w:style w:type="paragraph" w:styleId="Rodap">
    <w:name w:val="footer"/>
    <w:basedOn w:val="Normal"/>
    <w:link w:val="RodapChar"/>
    <w:uiPriority w:val="99"/>
    <w:unhideWhenUsed/>
    <w:rsid w:val="00AB41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B41A6"/>
  </w:style>
  <w:style w:type="character" w:styleId="Refdecomentrio">
    <w:name w:val="annotation reference"/>
    <w:basedOn w:val="Fontepargpadro"/>
    <w:uiPriority w:val="99"/>
    <w:semiHidden/>
    <w:unhideWhenUsed/>
    <w:rsid w:val="003D4D9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D4D9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D4D9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D4D9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D4D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marcio.bajgelman@lnbio.cnpem.b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498DE30222E404C82DF8850E994E69B" ma:contentTypeVersion="13" ma:contentTypeDescription="Crie um novo documento." ma:contentTypeScope="" ma:versionID="49a407cd65fb61f276482665f7e075e6">
  <xsd:schema xmlns:xsd="http://www.w3.org/2001/XMLSchema" xmlns:xs="http://www.w3.org/2001/XMLSchema" xmlns:p="http://schemas.microsoft.com/office/2006/metadata/properties" xmlns:ns3="0a2ffb28-060b-49c9-8421-b0620a85c8f9" xmlns:ns4="ef2e4db7-b258-412a-a697-44e57712b07d" targetNamespace="http://schemas.microsoft.com/office/2006/metadata/properties" ma:root="true" ma:fieldsID="9d3944dee0d6384799d088e5257a3cd5" ns3:_="" ns4:_="">
    <xsd:import namespace="0a2ffb28-060b-49c9-8421-b0620a85c8f9"/>
    <xsd:import namespace="ef2e4db7-b258-412a-a697-44e57712b07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EventHashCode" minOccurs="0"/>
                <xsd:element ref="ns4:MediaServiceGenerationTime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2ffb28-060b-49c9-8421-b0620a85c8f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lhado com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Dica de Compartilhamento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e4db7-b258-412a-a697-44e57712b0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A896C2-5370-4DF0-920D-E12CA671A4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2ffb28-060b-49c9-8421-b0620a85c8f9"/>
    <ds:schemaRef ds:uri="ef2e4db7-b258-412a-a697-44e57712b0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81619C-A664-44D9-B3C2-C6CB4250CD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4EDEF4-9361-4EE8-A608-126303BDF32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o Chaim Bajgelman</dc:creator>
  <cp:lastModifiedBy>Marcio Chaim Bajgelman</cp:lastModifiedBy>
  <cp:revision>2</cp:revision>
  <cp:lastPrinted>2020-06-27T21:09:00Z</cp:lastPrinted>
  <dcterms:created xsi:type="dcterms:W3CDTF">2020-08-17T18:47:00Z</dcterms:created>
  <dcterms:modified xsi:type="dcterms:W3CDTF">2020-08-17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98DE30222E404C82DF8850E994E69B</vt:lpwstr>
  </property>
</Properties>
</file>